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E67" w:rsidRDefault="004F6E67" w:rsidP="004F6E67">
      <w:pPr>
        <w:spacing w:after="240"/>
        <w:rPr>
          <w:rFonts w:ascii="Arial" w:hAnsi="Arial" w:cs="Arial"/>
          <w:b/>
          <w:sz w:val="20"/>
          <w:szCs w:val="20"/>
          <w:lang w:val="en-GB"/>
        </w:rPr>
      </w:pPr>
      <w:r w:rsidRPr="00F80A14">
        <w:rPr>
          <w:rFonts w:ascii="Arial" w:hAnsi="Arial" w:cs="Arial"/>
          <w:b/>
          <w:sz w:val="20"/>
          <w:szCs w:val="20"/>
          <w:lang w:val="en-GB"/>
        </w:rPr>
        <w:t>S1 Text. Search</w:t>
      </w:r>
      <w:r w:rsidRPr="00703D9F">
        <w:rPr>
          <w:rFonts w:ascii="Arial" w:hAnsi="Arial" w:cs="Arial"/>
          <w:b/>
          <w:sz w:val="20"/>
          <w:szCs w:val="20"/>
          <w:lang w:val="en-GB"/>
        </w:rPr>
        <w:t xml:space="preserve"> strategy</w:t>
      </w:r>
      <w:r>
        <w:rPr>
          <w:rFonts w:ascii="Arial" w:hAnsi="Arial" w:cs="Arial"/>
          <w:b/>
          <w:sz w:val="20"/>
          <w:szCs w:val="20"/>
          <w:lang w:val="en-GB"/>
        </w:rPr>
        <w:t xml:space="preserve">: </w:t>
      </w:r>
      <w:proofErr w:type="spellStart"/>
      <w:r>
        <w:rPr>
          <w:rFonts w:ascii="Arial" w:hAnsi="Arial" w:cs="Arial"/>
          <w:b/>
          <w:sz w:val="20"/>
          <w:szCs w:val="20"/>
          <w:lang w:val="en-GB"/>
        </w:rPr>
        <w:t>Embase</w:t>
      </w:r>
      <w:proofErr w:type="spellEnd"/>
      <w:r>
        <w:rPr>
          <w:rFonts w:ascii="Arial" w:hAnsi="Arial" w:cs="Arial"/>
          <w:b/>
          <w:sz w:val="20"/>
          <w:szCs w:val="20"/>
          <w:lang w:val="en-GB"/>
        </w:rPr>
        <w:t xml:space="preserve"> and Medline.</w:t>
      </w:r>
    </w:p>
    <w:p w:rsidR="002764C9" w:rsidRPr="002764C9" w:rsidRDefault="002764C9" w:rsidP="002764C9">
      <w:pPr>
        <w:rPr>
          <w:rFonts w:ascii="Arial" w:hAnsi="Arial" w:cs="Arial"/>
          <w:b/>
          <w:sz w:val="20"/>
          <w:szCs w:val="20"/>
        </w:rPr>
      </w:pPr>
      <w:proofErr w:type="spellStart"/>
      <w:r w:rsidRPr="002764C9">
        <w:rPr>
          <w:rFonts w:ascii="Arial" w:hAnsi="Arial" w:cs="Arial"/>
          <w:b/>
          <w:sz w:val="20"/>
          <w:szCs w:val="20"/>
        </w:rPr>
        <w:t>Embase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79"/>
        <w:gridCol w:w="81"/>
      </w:tblGrid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1. Health Economics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2.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Economic Evaluation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3.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Health Care Cost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4.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pharmacoeconomics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5. 1 or 2 or 3 or 4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6. (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econom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$ or cost or costs or costly or costing or price or prices or pricing or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pharmacoeconomic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$)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7. (expenditure$ not energy)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8. (value adj2 money)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9. budget$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10. 6 or 7 or 8 or 9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11. 5 or 10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12. </w:t>
            </w:r>
            <w:proofErr w:type="gram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letter.pt</w:t>
            </w:r>
            <w:proofErr w:type="gram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13. </w:t>
            </w:r>
            <w:proofErr w:type="gram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editorial.pt</w:t>
            </w:r>
            <w:proofErr w:type="gram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14. </w:t>
            </w:r>
            <w:proofErr w:type="gram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note.pt</w:t>
            </w:r>
            <w:proofErr w:type="gram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15. 12 or 13 or 14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16. 11 not 15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17. (metabolic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adj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cost)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18. ((energy or oxygen)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adj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cost)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19. ((energy or oxygen)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adj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expenditure)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0. 17 or 18 or 19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1. 16 not 20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2. animal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23.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animal experiment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4. nonhuman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5. (rat or rats or mouse or mice or hamster or hamsters or animal or animals or dog or dogs or cat or cats or bovine or sheep)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,sh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6. 22 or 23 or 24 or 25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27.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human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8. human experiment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9. 27 or 28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30. 26 and 29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31. 26 not 30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32. 21 not 31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33. 0959-8146.is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34. (1469-493X or 1366-5278).is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35. 1756-1833.en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36. 33 or 34 or 35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37. 32 not 36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38. </w:t>
            </w:r>
            <w:proofErr w:type="gram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conference</w:t>
            </w:r>
            <w:proofErr w:type="gram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abstract.pt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39. 37 not 38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40. limit 39 to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yr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="2004 -Current"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41.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Austria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42. "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austri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*"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pb,jn,sh,ab,kw,jx,ec,tw,fs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43. 41 or 42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44. 40 and 43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2764C9" w:rsidRPr="002764C9" w:rsidRDefault="002764C9" w:rsidP="002764C9">
      <w:pPr>
        <w:rPr>
          <w:rFonts w:ascii="Arial" w:hAnsi="Arial" w:cs="Arial"/>
          <w:sz w:val="20"/>
          <w:szCs w:val="20"/>
        </w:rPr>
      </w:pPr>
    </w:p>
    <w:p w:rsidR="002764C9" w:rsidRPr="002764C9" w:rsidRDefault="002764C9" w:rsidP="002764C9">
      <w:pPr>
        <w:rPr>
          <w:rFonts w:ascii="Arial" w:hAnsi="Arial" w:cs="Arial"/>
          <w:b/>
          <w:sz w:val="20"/>
          <w:szCs w:val="20"/>
        </w:rPr>
      </w:pPr>
      <w:r w:rsidRPr="002764C9">
        <w:rPr>
          <w:rFonts w:ascii="Arial" w:hAnsi="Arial" w:cs="Arial"/>
          <w:b/>
          <w:sz w:val="20"/>
          <w:szCs w:val="20"/>
        </w:rPr>
        <w:t>Medlin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79"/>
        <w:gridCol w:w="81"/>
      </w:tblGrid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1. Economics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2.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"costs and cost analysis"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3. Economics, Dental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4.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economics, hospital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5. Economics, Medical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6. Economics, Nursing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7. Economics, Pharmaceutical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8. (economic$ or cost or costs or costly or costing or price or prices or pricing or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pharmacoeconomic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$)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9. (expenditure$ not energy)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10. value for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money.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11. budget$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12. or/1-11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13. ((energy or oxygen)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adj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cost)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14. (metabolic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adj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cost)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15. ((energy or oxygen)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adj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expenditure)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ti,ab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16. or/13-15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17. 12 not 16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18. </w:t>
            </w:r>
            <w:proofErr w:type="gram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letter.pt</w:t>
            </w:r>
            <w:proofErr w:type="gram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19. </w:t>
            </w:r>
            <w:proofErr w:type="gram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editorial.pt</w:t>
            </w:r>
            <w:proofErr w:type="gram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20. </w:t>
            </w:r>
            <w:proofErr w:type="gram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historical</w:t>
            </w:r>
            <w:proofErr w:type="gram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article.pt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1. or/18-20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2. 17 not 21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23.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animals/ not human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4. 22 not 23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25. </w:t>
            </w:r>
            <w:proofErr w:type="spellStart"/>
            <w:proofErr w:type="gram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bmj.jn</w:t>
            </w:r>
            <w:proofErr w:type="spellEnd"/>
            <w:proofErr w:type="gram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6. "</w:t>
            </w:r>
            <w:proofErr w:type="spellStart"/>
            <w:proofErr w:type="gram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cochrane</w:t>
            </w:r>
            <w:proofErr w:type="spellEnd"/>
            <w:proofErr w:type="gram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database of systematic reviews"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jn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27. </w:t>
            </w:r>
            <w:proofErr w:type="gram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health</w:t>
            </w:r>
            <w:proofErr w:type="gram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technology assessment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winchester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england.jn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8. or/25-27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29. 24 not 28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30. limit 29 to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yr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="2004-Current"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31.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austri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32. 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exp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 xml:space="preserve"> Austria/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33. "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austri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*".</w:t>
            </w:r>
            <w:proofErr w:type="spellStart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ab,hw,in,jn,jw,kw,ot,sh,ti,tw,xs</w:t>
            </w:r>
            <w:proofErr w:type="spellEnd"/>
            <w:r w:rsidRPr="002764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34. 32 or 33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64C9" w:rsidRPr="002764C9" w:rsidTr="00CB7FCF">
        <w:trPr>
          <w:tblCellSpacing w:w="15" w:type="dxa"/>
        </w:trPr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764C9">
              <w:rPr>
                <w:rFonts w:ascii="Arial" w:eastAsia="Times New Roman" w:hAnsi="Arial" w:cs="Arial"/>
                <w:sz w:val="20"/>
                <w:szCs w:val="20"/>
              </w:rPr>
              <w:t>35. 30 and 34</w:t>
            </w:r>
          </w:p>
        </w:tc>
        <w:tc>
          <w:tcPr>
            <w:tcW w:w="0" w:type="auto"/>
            <w:vAlign w:val="center"/>
            <w:hideMark/>
          </w:tcPr>
          <w:p w:rsidR="002764C9" w:rsidRPr="002764C9" w:rsidRDefault="002764C9" w:rsidP="00CB7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703D9F" w:rsidRDefault="00703D9F" w:rsidP="00703D9F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sectPr w:rsidR="00703D9F" w:rsidSect="00D8064F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064F" w:rsidRDefault="00D8064F" w:rsidP="00D8064F">
      <w:pPr>
        <w:spacing w:after="0" w:line="240" w:lineRule="auto"/>
      </w:pPr>
      <w:r>
        <w:separator/>
      </w:r>
    </w:p>
  </w:endnote>
  <w:endnote w:type="continuationSeparator" w:id="0">
    <w:p w:rsidR="00D8064F" w:rsidRDefault="00D8064F" w:rsidP="00D80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5022628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</w:rPr>
    </w:sdtEndPr>
    <w:sdtContent>
      <w:p w:rsidR="00D8064F" w:rsidRPr="00D8064F" w:rsidRDefault="00D8064F">
        <w:pPr>
          <w:pStyle w:val="Footer"/>
          <w:jc w:val="right"/>
          <w:rPr>
            <w:rFonts w:ascii="Arial" w:hAnsi="Arial" w:cs="Arial"/>
            <w:sz w:val="18"/>
          </w:rPr>
        </w:pPr>
        <w:r w:rsidRPr="00D8064F">
          <w:rPr>
            <w:rFonts w:ascii="Arial" w:hAnsi="Arial" w:cs="Arial"/>
            <w:sz w:val="18"/>
          </w:rPr>
          <w:fldChar w:fldCharType="begin"/>
        </w:r>
        <w:r w:rsidRPr="00D8064F">
          <w:rPr>
            <w:rFonts w:ascii="Arial" w:hAnsi="Arial" w:cs="Arial"/>
            <w:sz w:val="18"/>
          </w:rPr>
          <w:instrText xml:space="preserve"> PAGE   \* MERGEFORMAT </w:instrText>
        </w:r>
        <w:r w:rsidRPr="00D8064F">
          <w:rPr>
            <w:rFonts w:ascii="Arial" w:hAnsi="Arial" w:cs="Arial"/>
            <w:sz w:val="18"/>
          </w:rPr>
          <w:fldChar w:fldCharType="separate"/>
        </w:r>
        <w:r w:rsidR="00F80A14">
          <w:rPr>
            <w:rFonts w:ascii="Arial" w:hAnsi="Arial" w:cs="Arial"/>
            <w:noProof/>
            <w:sz w:val="18"/>
          </w:rPr>
          <w:t>2</w:t>
        </w:r>
        <w:r w:rsidRPr="00D8064F">
          <w:rPr>
            <w:rFonts w:ascii="Arial" w:hAnsi="Arial" w:cs="Arial"/>
            <w:noProof/>
            <w:sz w:val="18"/>
          </w:rPr>
          <w:fldChar w:fldCharType="end"/>
        </w:r>
      </w:p>
    </w:sdtContent>
  </w:sdt>
  <w:p w:rsidR="00D8064F" w:rsidRDefault="00D806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064F" w:rsidRDefault="00D8064F" w:rsidP="00D8064F">
      <w:pPr>
        <w:spacing w:after="0" w:line="240" w:lineRule="auto"/>
      </w:pPr>
      <w:r>
        <w:separator/>
      </w:r>
    </w:p>
  </w:footnote>
  <w:footnote w:type="continuationSeparator" w:id="0">
    <w:p w:rsidR="00D8064F" w:rsidRDefault="00D8064F" w:rsidP="00D806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150E3E"/>
    <w:multiLevelType w:val="hybridMultilevel"/>
    <w:tmpl w:val="12EEBAC8"/>
    <w:lvl w:ilvl="0" w:tplc="0409000D">
      <w:start w:val="1"/>
      <w:numFmt w:val="bullet"/>
      <w:lvlText w:val=""/>
      <w:lvlJc w:val="left"/>
      <w:pPr>
        <w:ind w:left="73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ADE"/>
    <w:rsid w:val="00206ADE"/>
    <w:rsid w:val="002764C9"/>
    <w:rsid w:val="004F6E67"/>
    <w:rsid w:val="0052454C"/>
    <w:rsid w:val="00703D9F"/>
    <w:rsid w:val="007439C9"/>
    <w:rsid w:val="009D5A81"/>
    <w:rsid w:val="009E15EC"/>
    <w:rsid w:val="00AD2FA0"/>
    <w:rsid w:val="00D8064F"/>
    <w:rsid w:val="00DA021F"/>
    <w:rsid w:val="00DF6740"/>
    <w:rsid w:val="00F80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532EB-4CAD-4325-BF0F-372DFC374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3D9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06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64F"/>
  </w:style>
  <w:style w:type="paragraph" w:styleId="Footer">
    <w:name w:val="footer"/>
    <w:basedOn w:val="Normal"/>
    <w:link w:val="FooterChar"/>
    <w:uiPriority w:val="99"/>
    <w:unhideWhenUsed/>
    <w:rsid w:val="00D806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64F"/>
  </w:style>
  <w:style w:type="paragraph" w:customStyle="1" w:styleId="Default">
    <w:name w:val="Default"/>
    <w:rsid w:val="004F6E6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439C9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Laszewska</dc:creator>
  <cp:keywords/>
  <dc:description/>
  <cp:lastModifiedBy>Agata Laszewska</cp:lastModifiedBy>
  <cp:revision>11</cp:revision>
  <dcterms:created xsi:type="dcterms:W3CDTF">2017-02-23T10:25:00Z</dcterms:created>
  <dcterms:modified xsi:type="dcterms:W3CDTF">2017-03-09T12:58:00Z</dcterms:modified>
</cp:coreProperties>
</file>